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3A1DC" w14:textId="77777777" w:rsidR="001F710D" w:rsidRDefault="001F710D" w:rsidP="001F710D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58556C95" w14:textId="5C0F2822" w:rsidR="001F710D" w:rsidRDefault="001F710D" w:rsidP="001F710D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The baseline </w:t>
      </w:r>
      <w:r>
        <w:rPr>
          <w:rFonts w:ascii="Times New Roman" w:hAnsi="Times New Roman" w:cs="Times New Roman"/>
          <w:sz w:val="24"/>
          <w:szCs w:val="24"/>
        </w:rPr>
        <w:t>characteristic</w:t>
      </w:r>
      <w:r>
        <w:rPr>
          <w:rFonts w:ascii="Times New Roman" w:hAnsi="Times New Roman" w:cs="Times New Roman" w:hint="eastAsia"/>
          <w:sz w:val="24"/>
          <w:szCs w:val="24"/>
        </w:rPr>
        <w:t>s of mothers and their neonates for the first and second-trimester cohorts</w:t>
      </w:r>
    </w:p>
    <w:tbl>
      <w:tblPr>
        <w:tblW w:w="800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03"/>
        <w:gridCol w:w="1770"/>
        <w:gridCol w:w="1770"/>
        <w:gridCol w:w="1070"/>
      </w:tblGrid>
      <w:tr w:rsidR="001F710D" w:rsidRPr="00623632" w14:paraId="6B53EFA9" w14:textId="77777777" w:rsidTr="00F23A88">
        <w:trPr>
          <w:trHeight w:val="300"/>
        </w:trPr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6D1D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DB56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DM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3800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G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35F5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 value</w:t>
            </w:r>
          </w:p>
        </w:tc>
      </w:tr>
      <w:tr w:rsidR="001F710D" w:rsidRPr="00623632" w14:paraId="4FDBDEBC" w14:textId="77777777" w:rsidTr="00F23A88">
        <w:trPr>
          <w:trHeight w:val="300"/>
        </w:trPr>
        <w:tc>
          <w:tcPr>
            <w:tcW w:w="3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29AC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First trimester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67F4" w14:textId="77777777" w:rsidR="001F710D" w:rsidRPr="00623632" w:rsidRDefault="001F710D" w:rsidP="00F23A88">
            <w:pPr>
              <w:adjustRightInd/>
              <w:snapToGrid/>
              <w:spacing w:after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n=24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C586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n=4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5CE7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F710D" w:rsidRPr="00623632" w14:paraId="6448C4DF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0FCC3D0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3BF0E385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29.21±3.06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235540CE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28.07±3.73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8A3F05C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0.207</w:t>
            </w:r>
          </w:p>
        </w:tc>
      </w:tr>
      <w:tr w:rsidR="001F710D" w:rsidRPr="00623632" w14:paraId="7DC49011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56B59BD7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Height (m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1028787A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1.61±0.05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7BA28CF9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1.62±0.04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607368D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0.266</w:t>
            </w:r>
          </w:p>
        </w:tc>
      </w:tr>
      <w:tr w:rsidR="001F710D" w:rsidRPr="00623632" w14:paraId="4A951657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78D7DC00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0C1FE7B6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76.84±8.23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3F08E066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71.10±8.44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2957422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9</w:t>
            </w:r>
          </w:p>
        </w:tc>
      </w:tr>
      <w:tr w:rsidR="001F710D" w:rsidRPr="00623632" w14:paraId="7CC8022D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5486E737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5660FA20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29.64±2.97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616892F6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27.07±3.03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3DAD272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1F710D" w:rsidRPr="00623632" w14:paraId="7DA4F5C2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20088358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Delivery gestational age (day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01A3785A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272.08±9.82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774CBCB4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275.79±7.73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5F04571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0.093</w:t>
            </w:r>
          </w:p>
        </w:tc>
      </w:tr>
      <w:tr w:rsidR="001F710D" w:rsidRPr="00623632" w14:paraId="772CB66C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3C752164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Gestation (n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748ED45D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2.42±1.41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2675E83A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2.07±1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5AB70A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0.409</w:t>
            </w:r>
          </w:p>
        </w:tc>
      </w:tr>
      <w:tr w:rsidR="001F710D" w:rsidRPr="00623632" w14:paraId="5C4107BE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95F4B7E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Production(n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27DFD6CC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1.58±0.65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51402886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1.56±0.5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55F8369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0.953</w:t>
            </w:r>
          </w:p>
        </w:tc>
      </w:tr>
      <w:tr w:rsidR="001F710D" w:rsidRPr="00623632" w14:paraId="237BC5CD" w14:textId="77777777" w:rsidTr="00F23A88">
        <w:trPr>
          <w:trHeight w:val="285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5D2F17E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Systolic pressure (mmHg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48875713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127.50±12.70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0B2447C0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123.09±8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E14E0C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0.135</w:t>
            </w:r>
          </w:p>
        </w:tc>
      </w:tr>
      <w:tr w:rsidR="001F710D" w:rsidRPr="00623632" w14:paraId="50022625" w14:textId="77777777" w:rsidTr="00F23A88">
        <w:trPr>
          <w:trHeight w:val="285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5E602017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Diastolic </w:t>
            </w:r>
            <w:r w:rsidRPr="0062363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essure (mmHg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28BBEB4C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79.25±6.82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4C3E8D63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78.16±5.91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6C2F372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0.497</w:t>
            </w:r>
          </w:p>
        </w:tc>
      </w:tr>
      <w:tr w:rsidR="001F710D" w:rsidRPr="00623632" w14:paraId="7F1B6DF2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7D7E2916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OGTT 0h (mmol/L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6BFB346A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5.12±0.44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1F16B76D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3.94±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87A03F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1F710D" w:rsidRPr="00623632" w14:paraId="1D03E875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5A55CDAE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OGTT 1h (mmol/L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28C0744A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10.13±1.68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7A39F9D2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6.61±1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31DD4F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1F710D" w:rsidRPr="00623632" w14:paraId="5003BB18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39F9924B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OGTT 2h (mmol/L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366E0D28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8.13±1.38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36FB7D11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6.33±0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F9BE3B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1F710D" w:rsidRPr="00623632" w14:paraId="6F5A3CE8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3A2D6382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Neonatal weight</w:t>
            </w:r>
            <w:r w:rsidRPr="00623632">
              <w:rPr>
                <w:rFonts w:ascii="Times New Roman" w:eastAsia="宋体" w:hAnsi="宋体" w:cs="Times New Roman"/>
                <w:sz w:val="24"/>
                <w:szCs w:val="24"/>
              </w:rPr>
              <w:t>（</w:t>
            </w: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g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7A4F3941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3455.42±523.15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4C547A4F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3079.30±327.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E500BD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0.016</w:t>
            </w:r>
          </w:p>
        </w:tc>
      </w:tr>
      <w:tr w:rsidR="001F710D" w:rsidRPr="00623632" w14:paraId="4C931E1C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73DF7FD9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cond trimester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60389381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n=58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757F9673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n=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BBAAC5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F710D" w:rsidRPr="00623632" w14:paraId="7936C266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2F6EA25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15815C58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32.55±4.43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1EC059B6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32.05±4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3E685E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0.244</w:t>
            </w:r>
          </w:p>
        </w:tc>
      </w:tr>
      <w:tr w:rsidR="001F710D" w:rsidRPr="00623632" w14:paraId="61EABA6C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4CCC49B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Height (m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7E9F4A64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1.62±0.05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3FF5E799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1.63±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C2A96E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0.103</w:t>
            </w:r>
          </w:p>
        </w:tc>
      </w:tr>
      <w:tr w:rsidR="001F710D" w:rsidRPr="00623632" w14:paraId="7F302241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4FEBCCC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3B9D7F61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81.35±10.83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242C7898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75.85±6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1B1637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1F710D" w:rsidRPr="00623632" w14:paraId="74382CC7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749F157D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1608629C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31.23±3.65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5ABBBA6F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28.46±2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EC2444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1F710D" w:rsidRPr="00623632" w14:paraId="7F0B1F7B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2A1AB3AC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Delivery gestational age (day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5D6B9E2E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273.76±8.71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04A03C9B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275.27±7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41BD62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0.238</w:t>
            </w:r>
          </w:p>
        </w:tc>
      </w:tr>
      <w:tr w:rsidR="001F710D" w:rsidRPr="00623632" w14:paraId="23CED47E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68C3AB71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Gestation (n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3594EE56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2.31±1.32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2D881C61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2.20±1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B5857C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</w:tr>
      <w:tr w:rsidR="001F710D" w:rsidRPr="00623632" w14:paraId="2DD22D6E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50BAB592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Production(n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25D48D0A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1.79±0.52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66337ACB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1.55±0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FAA67F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0.018</w:t>
            </w:r>
          </w:p>
        </w:tc>
      </w:tr>
      <w:tr w:rsidR="001F710D" w:rsidRPr="00623632" w14:paraId="0ACB7E86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73259FE3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Systolic pressure (mmHg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0573B9E2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125.83±8.82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43AED4AA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123.71±7.45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5215520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0.166</w:t>
            </w:r>
          </w:p>
        </w:tc>
      </w:tr>
      <w:tr w:rsidR="001F710D" w:rsidRPr="00623632" w14:paraId="74112116" w14:textId="77777777" w:rsidTr="00F23A88">
        <w:trPr>
          <w:trHeight w:val="315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3BC1A29D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Diastolic </w:t>
            </w:r>
            <w:r w:rsidRPr="0062363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essure (mmHg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0E8822E7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81.45±8.46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17AF9E6F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77.84±6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5DC9BD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0.011</w:t>
            </w:r>
          </w:p>
        </w:tc>
      </w:tr>
      <w:tr w:rsidR="001F710D" w:rsidRPr="00623632" w14:paraId="2A71DC33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502F497E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OGTT 0h (mmol/L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41235465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4.96±0.67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03697692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4.29±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F66446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1F710D" w:rsidRPr="00623632" w14:paraId="19AC8D72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6D195349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OGTT 1h (mmol/L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7F9D11A6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10.87±1.34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47BB1081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7.20±1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7500CC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1F710D" w:rsidRPr="00623632" w14:paraId="4B3CDAE3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BBB014B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OGTT 2h (mmol/L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202D5A89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9.06±1.50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06F70DC5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6.34±0.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D7E36E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1F710D" w:rsidRPr="00623632" w14:paraId="04C1A718" w14:textId="77777777" w:rsidTr="00F23A88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78A60DD4" w14:textId="77777777" w:rsidR="001F710D" w:rsidRPr="00623632" w:rsidRDefault="001F710D" w:rsidP="00F23A8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Neonatal weight</w:t>
            </w:r>
            <w:r w:rsidRPr="00623632">
              <w:rPr>
                <w:rFonts w:ascii="Times New Roman" w:eastAsia="宋体" w:hAnsi="宋体" w:cs="Times New Roman"/>
                <w:sz w:val="24"/>
                <w:szCs w:val="24"/>
              </w:rPr>
              <w:t>（</w:t>
            </w: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g)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14:paraId="156D7647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3655.00±466.35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235F49CD" w14:textId="77777777" w:rsidR="001F710D" w:rsidRPr="00623632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3055.54±300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9F064E" w14:textId="77777777" w:rsidR="001F710D" w:rsidRPr="00623632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632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4340582" w14:textId="77777777" w:rsidR="001F710D" w:rsidRDefault="001F710D" w:rsidP="001F710D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2AC41223" w14:textId="77777777" w:rsidR="001F710D" w:rsidRDefault="001F710D" w:rsidP="001F710D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3EF88E40" w14:textId="77777777" w:rsidR="001F710D" w:rsidRDefault="001F710D" w:rsidP="001F710D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16A6BF57" w14:textId="44876CE6" w:rsidR="001F710D" w:rsidRDefault="001F710D" w:rsidP="001F710D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The detailed clinical information of the three GDM cases for microarray analysis </w:t>
      </w:r>
    </w:p>
    <w:tbl>
      <w:tblPr>
        <w:tblW w:w="646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76"/>
        <w:gridCol w:w="1096"/>
        <w:gridCol w:w="1096"/>
        <w:gridCol w:w="1096"/>
      </w:tblGrid>
      <w:tr w:rsidR="001F710D" w:rsidRPr="00D539B8" w14:paraId="4E6B34E3" w14:textId="77777777" w:rsidTr="00F23A88">
        <w:trPr>
          <w:trHeight w:val="285"/>
          <w:jc w:val="center"/>
        </w:trPr>
        <w:tc>
          <w:tcPr>
            <w:tcW w:w="3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33CA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83A8C">
              <w:rPr>
                <w:rFonts w:ascii="Times New Roman" w:eastAsia="宋体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954A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Case 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079C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Case 2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A957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Case 3</w:t>
            </w:r>
          </w:p>
        </w:tc>
      </w:tr>
      <w:tr w:rsidR="001F710D" w:rsidRPr="00D539B8" w14:paraId="228E0043" w14:textId="77777777" w:rsidTr="00F23A88">
        <w:trPr>
          <w:trHeight w:val="300"/>
          <w:jc w:val="center"/>
        </w:trPr>
        <w:tc>
          <w:tcPr>
            <w:tcW w:w="31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1D8D0D8" w14:textId="77777777" w:rsidR="001F710D" w:rsidRPr="00D539B8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e (year)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A2EA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F0E8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D578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</w:tr>
      <w:tr w:rsidR="001F710D" w:rsidRPr="00D539B8" w14:paraId="00A0E86A" w14:textId="77777777" w:rsidTr="00F23A88">
        <w:trPr>
          <w:trHeight w:val="300"/>
          <w:jc w:val="center"/>
        </w:trPr>
        <w:tc>
          <w:tcPr>
            <w:tcW w:w="3176" w:type="dxa"/>
            <w:shd w:val="clear" w:color="auto" w:fill="auto"/>
            <w:vAlign w:val="bottom"/>
            <w:hideMark/>
          </w:tcPr>
          <w:p w14:paraId="3CACCF80" w14:textId="77777777" w:rsidR="001F710D" w:rsidRPr="00D539B8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ight (m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CA12E14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E71812B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3752889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1.58</w:t>
            </w:r>
          </w:p>
        </w:tc>
      </w:tr>
      <w:tr w:rsidR="001F710D" w:rsidRPr="00D539B8" w14:paraId="639BE531" w14:textId="77777777" w:rsidTr="00F23A88">
        <w:trPr>
          <w:trHeight w:val="540"/>
          <w:jc w:val="center"/>
        </w:trPr>
        <w:tc>
          <w:tcPr>
            <w:tcW w:w="3176" w:type="dxa"/>
            <w:shd w:val="clear" w:color="auto" w:fill="auto"/>
            <w:vAlign w:val="bottom"/>
            <w:hideMark/>
          </w:tcPr>
          <w:p w14:paraId="3800D96A" w14:textId="77777777" w:rsidR="001F710D" w:rsidRPr="00D539B8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Weight (kg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3A1861D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6A2B3DE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ADB215E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93</w:t>
            </w:r>
          </w:p>
        </w:tc>
      </w:tr>
      <w:tr w:rsidR="001F710D" w:rsidRPr="00D539B8" w14:paraId="6C7162D9" w14:textId="77777777" w:rsidTr="00F23A88">
        <w:trPr>
          <w:trHeight w:val="300"/>
          <w:jc w:val="center"/>
        </w:trPr>
        <w:tc>
          <w:tcPr>
            <w:tcW w:w="3176" w:type="dxa"/>
            <w:shd w:val="clear" w:color="auto" w:fill="auto"/>
            <w:vAlign w:val="bottom"/>
            <w:hideMark/>
          </w:tcPr>
          <w:p w14:paraId="6EB48508" w14:textId="77777777" w:rsidR="001F710D" w:rsidRPr="00D539B8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BMI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E6063E4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31.2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2E4EF87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3C5F5BE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37.25</w:t>
            </w:r>
          </w:p>
        </w:tc>
      </w:tr>
      <w:tr w:rsidR="001F710D" w:rsidRPr="00D539B8" w14:paraId="2F8FCA4C" w14:textId="77777777" w:rsidTr="00F23A88">
        <w:trPr>
          <w:trHeight w:val="810"/>
          <w:jc w:val="center"/>
        </w:trPr>
        <w:tc>
          <w:tcPr>
            <w:tcW w:w="3176" w:type="dxa"/>
            <w:shd w:val="clear" w:color="auto" w:fill="auto"/>
            <w:vAlign w:val="bottom"/>
            <w:hideMark/>
          </w:tcPr>
          <w:p w14:paraId="54E9FD17" w14:textId="77777777" w:rsidR="001F710D" w:rsidRPr="00D539B8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elivery gestational age (day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F9F48AD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CB3EF37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DECC6B4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284</w:t>
            </w:r>
          </w:p>
        </w:tc>
      </w:tr>
      <w:tr w:rsidR="001F710D" w:rsidRPr="00D539B8" w14:paraId="00C8CC4F" w14:textId="77777777" w:rsidTr="00F23A88">
        <w:trPr>
          <w:trHeight w:val="540"/>
          <w:jc w:val="center"/>
        </w:trPr>
        <w:tc>
          <w:tcPr>
            <w:tcW w:w="3176" w:type="dxa"/>
            <w:shd w:val="clear" w:color="auto" w:fill="auto"/>
            <w:vAlign w:val="bottom"/>
            <w:hideMark/>
          </w:tcPr>
          <w:p w14:paraId="3A509675" w14:textId="77777777" w:rsidR="001F710D" w:rsidRPr="00D539B8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station (n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0A8DFF8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9A5024A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A559884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</w:tr>
      <w:tr w:rsidR="001F710D" w:rsidRPr="00D539B8" w14:paraId="618A1D1B" w14:textId="77777777" w:rsidTr="00F23A88">
        <w:trPr>
          <w:trHeight w:val="540"/>
          <w:jc w:val="center"/>
        </w:trPr>
        <w:tc>
          <w:tcPr>
            <w:tcW w:w="3176" w:type="dxa"/>
            <w:shd w:val="clear" w:color="auto" w:fill="auto"/>
            <w:vAlign w:val="bottom"/>
            <w:hideMark/>
          </w:tcPr>
          <w:p w14:paraId="3252A9B3" w14:textId="77777777" w:rsidR="001F710D" w:rsidRPr="00D539B8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duction(n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844F7F2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8E8BB91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3709829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1F710D" w:rsidRPr="00D539B8" w14:paraId="61AD4F0C" w14:textId="77777777" w:rsidTr="00F23A88">
        <w:trPr>
          <w:trHeight w:val="810"/>
          <w:jc w:val="center"/>
        </w:trPr>
        <w:tc>
          <w:tcPr>
            <w:tcW w:w="3176" w:type="dxa"/>
            <w:shd w:val="clear" w:color="auto" w:fill="auto"/>
            <w:vAlign w:val="bottom"/>
            <w:hideMark/>
          </w:tcPr>
          <w:p w14:paraId="0A8B8834" w14:textId="77777777" w:rsidR="001F710D" w:rsidRPr="00D539B8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ystolic pressure (mmHg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5F4DBE1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DA407ED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8D0E9FC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111</w:t>
            </w:r>
          </w:p>
        </w:tc>
      </w:tr>
      <w:tr w:rsidR="001F710D" w:rsidRPr="00D539B8" w14:paraId="154F49D9" w14:textId="77777777" w:rsidTr="00F23A88">
        <w:trPr>
          <w:trHeight w:val="525"/>
          <w:jc w:val="center"/>
        </w:trPr>
        <w:tc>
          <w:tcPr>
            <w:tcW w:w="3176" w:type="dxa"/>
            <w:shd w:val="clear" w:color="auto" w:fill="auto"/>
            <w:vAlign w:val="bottom"/>
            <w:hideMark/>
          </w:tcPr>
          <w:p w14:paraId="50BE6BC8" w14:textId="77777777" w:rsidR="001F710D" w:rsidRPr="00D539B8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Diastolic </w:t>
            </w:r>
            <w:r w:rsidRPr="00D539B8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essure (mmHg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439AB21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366D1CE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A8B83E2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89</w:t>
            </w:r>
          </w:p>
        </w:tc>
      </w:tr>
      <w:tr w:rsidR="001F710D" w:rsidRPr="00D539B8" w14:paraId="7365407A" w14:textId="77777777" w:rsidTr="00F23A88">
        <w:trPr>
          <w:trHeight w:val="540"/>
          <w:jc w:val="center"/>
        </w:trPr>
        <w:tc>
          <w:tcPr>
            <w:tcW w:w="3176" w:type="dxa"/>
            <w:shd w:val="clear" w:color="auto" w:fill="auto"/>
            <w:vAlign w:val="bottom"/>
            <w:hideMark/>
          </w:tcPr>
          <w:p w14:paraId="1DD0CE05" w14:textId="77777777" w:rsidR="001F710D" w:rsidRPr="00D539B8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GTT 0h (mmol/L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E7C5487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2C3C085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ABD835D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5.83</w:t>
            </w:r>
          </w:p>
        </w:tc>
      </w:tr>
      <w:tr w:rsidR="001F710D" w:rsidRPr="00D539B8" w14:paraId="21DA1A79" w14:textId="77777777" w:rsidTr="00F23A88">
        <w:trPr>
          <w:trHeight w:val="540"/>
          <w:jc w:val="center"/>
        </w:trPr>
        <w:tc>
          <w:tcPr>
            <w:tcW w:w="3176" w:type="dxa"/>
            <w:shd w:val="clear" w:color="auto" w:fill="auto"/>
            <w:vAlign w:val="bottom"/>
            <w:hideMark/>
          </w:tcPr>
          <w:p w14:paraId="0E678348" w14:textId="77777777" w:rsidR="001F710D" w:rsidRPr="00D539B8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GTT 1h (mmol/L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424177B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14.4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7A5979B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12.8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6B611EA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10.5</w:t>
            </w:r>
          </w:p>
        </w:tc>
      </w:tr>
      <w:tr w:rsidR="001F710D" w:rsidRPr="00D539B8" w14:paraId="12408AA1" w14:textId="77777777" w:rsidTr="00F23A88">
        <w:trPr>
          <w:trHeight w:val="540"/>
          <w:jc w:val="center"/>
        </w:trPr>
        <w:tc>
          <w:tcPr>
            <w:tcW w:w="3176" w:type="dxa"/>
            <w:shd w:val="clear" w:color="auto" w:fill="auto"/>
            <w:vAlign w:val="bottom"/>
            <w:hideMark/>
          </w:tcPr>
          <w:p w14:paraId="47364CFA" w14:textId="77777777" w:rsidR="001F710D" w:rsidRPr="00D539B8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GTT 2h (mmol/L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933F56E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11.6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95B31F0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12.5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A9787C6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7.61</w:t>
            </w:r>
          </w:p>
        </w:tc>
      </w:tr>
      <w:tr w:rsidR="001F710D" w:rsidRPr="00D539B8" w14:paraId="6797390E" w14:textId="77777777" w:rsidTr="00F23A88">
        <w:trPr>
          <w:trHeight w:val="540"/>
          <w:jc w:val="center"/>
        </w:trPr>
        <w:tc>
          <w:tcPr>
            <w:tcW w:w="3176" w:type="dxa"/>
            <w:shd w:val="clear" w:color="auto" w:fill="auto"/>
            <w:vAlign w:val="bottom"/>
            <w:hideMark/>
          </w:tcPr>
          <w:p w14:paraId="5112F1D8" w14:textId="77777777" w:rsidR="001F710D" w:rsidRPr="00D539B8" w:rsidRDefault="001F710D" w:rsidP="00F23A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onatal weight (g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ED4BD84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350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27746D3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440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4E4C645" w14:textId="77777777" w:rsidR="001F710D" w:rsidRPr="00D539B8" w:rsidRDefault="001F710D" w:rsidP="00F23A8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9B8">
              <w:rPr>
                <w:rFonts w:ascii="Times New Roman" w:eastAsia="宋体" w:hAnsi="Times New Roman" w:cs="Times New Roman"/>
                <w:sz w:val="24"/>
                <w:szCs w:val="24"/>
              </w:rPr>
              <w:t>3800</w:t>
            </w:r>
          </w:p>
        </w:tc>
      </w:tr>
    </w:tbl>
    <w:p w14:paraId="2F74AED2" w14:textId="77777777" w:rsidR="001F710D" w:rsidRDefault="001F710D" w:rsidP="001F710D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6075F64E" w14:textId="77777777" w:rsidR="001F710D" w:rsidRPr="00D81856" w:rsidRDefault="001F710D" w:rsidP="001F710D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24EADFE4" w14:textId="77777777" w:rsidR="006C2483" w:rsidRDefault="006C2483"/>
    <w:sectPr w:rsidR="006C248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6BF02" w14:textId="77777777" w:rsidR="00B4450D" w:rsidRDefault="00B4450D" w:rsidP="001F710D">
      <w:pPr>
        <w:spacing w:after="0"/>
      </w:pPr>
      <w:r>
        <w:separator/>
      </w:r>
    </w:p>
  </w:endnote>
  <w:endnote w:type="continuationSeparator" w:id="0">
    <w:p w14:paraId="071C154A" w14:textId="77777777" w:rsidR="00B4450D" w:rsidRDefault="00B4450D" w:rsidP="001F710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918DE" w14:textId="77777777" w:rsidR="00B4450D" w:rsidRDefault="00B4450D" w:rsidP="001F710D">
      <w:pPr>
        <w:spacing w:after="0"/>
      </w:pPr>
      <w:r>
        <w:separator/>
      </w:r>
    </w:p>
  </w:footnote>
  <w:footnote w:type="continuationSeparator" w:id="0">
    <w:p w14:paraId="45DE99E2" w14:textId="77777777" w:rsidR="00B4450D" w:rsidRDefault="00B4450D" w:rsidP="001F710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818"/>
    <w:rsid w:val="001F710D"/>
    <w:rsid w:val="006C2483"/>
    <w:rsid w:val="009B3818"/>
    <w:rsid w:val="00B4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F860D0"/>
  <w15:chartTrackingRefBased/>
  <w15:docId w15:val="{3CEEE490-9BD8-4B42-B83A-C8612ED47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710D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710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71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710D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71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丽</dc:creator>
  <cp:keywords/>
  <dc:description/>
  <cp:lastModifiedBy>美丽</cp:lastModifiedBy>
  <cp:revision>2</cp:revision>
  <dcterms:created xsi:type="dcterms:W3CDTF">2021-07-23T23:47:00Z</dcterms:created>
  <dcterms:modified xsi:type="dcterms:W3CDTF">2021-07-23T23:47:00Z</dcterms:modified>
</cp:coreProperties>
</file>